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CB434" w14:textId="77777777" w:rsidR="0098789B" w:rsidRPr="006B0A0C" w:rsidRDefault="0098789B" w:rsidP="0098789B">
      <w:pPr>
        <w:widowControl/>
        <w:wordWrap/>
        <w:snapToGrid w:val="0"/>
        <w:spacing w:after="160" w:line="480" w:lineRule="auto"/>
        <w:contextualSpacing/>
        <w:rPr>
          <w:rFonts w:eastAsiaTheme="minorEastAsia"/>
          <w:sz w:val="20"/>
          <w:szCs w:val="20"/>
        </w:rPr>
      </w:pPr>
      <w:r>
        <w:rPr>
          <w:rFonts w:eastAsiaTheme="minorEastAsia"/>
          <w:b/>
          <w:sz w:val="20"/>
          <w:szCs w:val="20"/>
        </w:rPr>
        <w:t xml:space="preserve">S1 Table. </w:t>
      </w:r>
      <w:r w:rsidRPr="006B0A0C">
        <w:rPr>
          <w:rFonts w:eastAsiaTheme="minorEastAsia"/>
          <w:b/>
          <w:sz w:val="20"/>
          <w:szCs w:val="20"/>
        </w:rPr>
        <w:t>Codes used to identify diagnosis</w:t>
      </w:r>
      <w:r>
        <w:rPr>
          <w:rFonts w:eastAsiaTheme="minorEastAsia"/>
          <w:b/>
          <w:sz w:val="20"/>
          <w:szCs w:val="20"/>
        </w:rPr>
        <w:t>.</w:t>
      </w:r>
    </w:p>
    <w:tbl>
      <w:tblPr>
        <w:tblW w:w="448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1"/>
        <w:gridCol w:w="2807"/>
      </w:tblGrid>
      <w:tr w:rsidR="0098789B" w:rsidRPr="006B0A0C" w14:paraId="5EBB0EFC" w14:textId="77777777" w:rsidTr="00916B18">
        <w:trPr>
          <w:jc w:val="center"/>
        </w:trPr>
        <w:tc>
          <w:tcPr>
            <w:tcW w:w="3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CA35C4" w14:textId="77777777" w:rsidR="0098789B" w:rsidRPr="006B0A0C" w:rsidRDefault="0098789B" w:rsidP="00916B18">
            <w:pPr>
              <w:wordWrap/>
              <w:spacing w:before="115" w:line="360" w:lineRule="auto"/>
              <w:jc w:val="left"/>
              <w:rPr>
                <w:rFonts w:eastAsiaTheme="minorEastAsia"/>
                <w:b/>
                <w:sz w:val="20"/>
                <w:szCs w:val="20"/>
              </w:rPr>
            </w:pPr>
            <w:r w:rsidRPr="006B0A0C">
              <w:rPr>
                <w:rFonts w:eastAsiaTheme="minorEastAsia"/>
                <w:b/>
                <w:sz w:val="20"/>
                <w:szCs w:val="20"/>
              </w:rPr>
              <w:t>Diagnosis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7D51E2" w14:textId="77777777" w:rsidR="0098789B" w:rsidRPr="006B0A0C" w:rsidRDefault="0098789B" w:rsidP="00916B18">
            <w:pPr>
              <w:wordWrap/>
              <w:spacing w:before="115" w:line="360" w:lineRule="auto"/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6B0A0C">
              <w:rPr>
                <w:rFonts w:eastAsiaTheme="minorEastAsia"/>
                <w:b/>
                <w:sz w:val="20"/>
                <w:szCs w:val="20"/>
              </w:rPr>
              <w:t>ICD-10 code</w:t>
            </w:r>
          </w:p>
        </w:tc>
      </w:tr>
      <w:tr w:rsidR="0098789B" w:rsidRPr="006B0A0C" w14:paraId="5CFC70E5" w14:textId="77777777" w:rsidTr="00916B18">
        <w:trPr>
          <w:jc w:val="center"/>
        </w:trPr>
        <w:tc>
          <w:tcPr>
            <w:tcW w:w="33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3AC91D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D</w:t>
            </w: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ementia</w:t>
            </w:r>
          </w:p>
        </w:tc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24921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F00</w:t>
            </w: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–</w:t>
            </w: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F03, F05 G30, G31</w:t>
            </w:r>
          </w:p>
        </w:tc>
      </w:tr>
      <w:tr w:rsidR="0098789B" w:rsidRPr="006B0A0C" w14:paraId="46D8F06A" w14:textId="77777777" w:rsidTr="00916B18">
        <w:trPr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EF69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P</w:t>
            </w: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rkinson’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s </w:t>
            </w: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7066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G</w:t>
            </w: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20</w:t>
            </w:r>
          </w:p>
        </w:tc>
      </w:tr>
      <w:tr w:rsidR="0098789B" w:rsidRPr="006B0A0C" w14:paraId="2DA51BDB" w14:textId="77777777" w:rsidTr="00916B18">
        <w:trPr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F9FD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erebrovascular attack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0C78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I60–I69</w:t>
            </w:r>
          </w:p>
        </w:tc>
      </w:tr>
      <w:tr w:rsidR="0098789B" w:rsidRPr="006B0A0C" w14:paraId="05A8B060" w14:textId="77777777" w:rsidTr="00916B18">
        <w:trPr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663E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Ischemic heart diseas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2F84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I20I25</w:t>
            </w:r>
          </w:p>
        </w:tc>
      </w:tr>
      <w:tr w:rsidR="0098789B" w:rsidRPr="006B0A0C" w14:paraId="0471DF9B" w14:textId="77777777" w:rsidTr="00916B18">
        <w:trPr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090D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yocardial infarction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F7B6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I21</w:t>
            </w:r>
          </w:p>
        </w:tc>
      </w:tr>
      <w:tr w:rsidR="0098789B" w:rsidRPr="006B0A0C" w14:paraId="1FE056F6" w14:textId="77777777" w:rsidTr="00916B18">
        <w:trPr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F2A9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Diabetes mellitus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FD75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0"/>
                <w:szCs w:val="20"/>
              </w:rPr>
              <w:t>E11</w:t>
            </w: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–</w:t>
            </w:r>
            <w:r w:rsidRPr="006B0A0C">
              <w:rPr>
                <w:rFonts w:ascii="Times New Roman" w:eastAsiaTheme="minorEastAsia" w:hAnsi="Times New Roman" w:cs="Times New Roman"/>
                <w:bCs/>
                <w:color w:val="000000"/>
                <w:kern w:val="2"/>
                <w:sz w:val="20"/>
                <w:szCs w:val="20"/>
              </w:rPr>
              <w:t>E14</w:t>
            </w:r>
          </w:p>
        </w:tc>
      </w:tr>
      <w:tr w:rsidR="0098789B" w:rsidRPr="006B0A0C" w14:paraId="692803BF" w14:textId="77777777" w:rsidTr="00916B18">
        <w:trPr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CC97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CA06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I10–I15</w:t>
            </w:r>
          </w:p>
        </w:tc>
      </w:tr>
      <w:tr w:rsidR="0098789B" w:rsidRPr="006B0A0C" w14:paraId="503A3BC8" w14:textId="77777777" w:rsidTr="00916B18">
        <w:trPr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9FBC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yperlipidaemia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D7F8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E</w:t>
            </w: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78</w:t>
            </w:r>
          </w:p>
        </w:tc>
      </w:tr>
      <w:tr w:rsidR="0098789B" w:rsidRPr="006B0A0C" w14:paraId="783C2C54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36B4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iver diseas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896E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98789B" w:rsidRPr="006B0A0C" w14:paraId="5B02390D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9DE2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Mild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BB3E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K70, K71, K73, K75</w:t>
            </w:r>
          </w:p>
        </w:tc>
      </w:tr>
      <w:tr w:rsidR="0098789B" w:rsidRPr="006B0A0C" w14:paraId="08F0DA69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8767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 Moderate to sever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78E6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K72, K74</w:t>
            </w:r>
          </w:p>
        </w:tc>
      </w:tr>
      <w:tr w:rsidR="0098789B" w:rsidRPr="006B0A0C" w14:paraId="3FD90A05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B33B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Other cancer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A40B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All C codes except C61</w:t>
            </w:r>
          </w:p>
        </w:tc>
      </w:tr>
      <w:tr w:rsidR="0098789B" w:rsidRPr="006B0A0C" w14:paraId="5E3EC437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3B5C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ronic kidney diseas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EE38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N1–N19</w:t>
            </w:r>
          </w:p>
        </w:tc>
      </w:tr>
      <w:tr w:rsidR="0098789B" w:rsidRPr="006B0A0C" w14:paraId="22B383EA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6512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ronic obstructive pulmonary diseas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3D61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J41, J43, J44, J47</w:t>
            </w:r>
          </w:p>
        </w:tc>
      </w:tr>
      <w:tr w:rsidR="0098789B" w:rsidRPr="006B0A0C" w14:paraId="461C71E4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5B08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 xml:space="preserve">Asthma 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367F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J45, J46</w:t>
            </w:r>
          </w:p>
        </w:tc>
      </w:tr>
      <w:tr w:rsidR="0098789B" w:rsidRPr="006B0A0C" w14:paraId="3FBA255D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03CE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ongestive heart failur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D6B8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I50</w:t>
            </w:r>
          </w:p>
        </w:tc>
      </w:tr>
      <w:tr w:rsidR="0098789B" w:rsidRPr="006B0A0C" w14:paraId="7E3B8A9E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366D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Peripheral vascular diseas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E509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I70–I89</w:t>
            </w:r>
          </w:p>
        </w:tc>
      </w:tr>
      <w:tr w:rsidR="0098789B" w:rsidRPr="006B0A0C" w14:paraId="14226222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D572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onnective tissue diseas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4E9A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M30–M36</w:t>
            </w:r>
          </w:p>
        </w:tc>
      </w:tr>
      <w:tr w:rsidR="0098789B" w:rsidRPr="006B0A0C" w14:paraId="023378A7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7351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Peptic ulcer disease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B068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K25–K28</w:t>
            </w:r>
          </w:p>
        </w:tc>
      </w:tr>
      <w:tr w:rsidR="0098789B" w:rsidRPr="006B0A0C" w14:paraId="15800C6D" w14:textId="77777777" w:rsidTr="00916B18">
        <w:trPr>
          <w:trHeight w:val="80"/>
          <w:jc w:val="center"/>
        </w:trPr>
        <w:tc>
          <w:tcPr>
            <w:tcW w:w="3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3D3E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emiplegia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2B32" w14:textId="77777777" w:rsidR="0098789B" w:rsidRPr="006B0A0C" w:rsidRDefault="0098789B" w:rsidP="00916B18">
            <w:pPr>
              <w:pStyle w:val="NormalWeb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G810, G811, G819</w:t>
            </w:r>
          </w:p>
        </w:tc>
      </w:tr>
      <w:tr w:rsidR="0098789B" w:rsidRPr="006B0A0C" w14:paraId="11F67EF4" w14:textId="77777777" w:rsidTr="00916B18">
        <w:trPr>
          <w:jc w:val="center"/>
        </w:trPr>
        <w:tc>
          <w:tcPr>
            <w:tcW w:w="332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C697209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cquired immune deficiency syndrome, AIDS</w:t>
            </w:r>
          </w:p>
        </w:tc>
        <w:tc>
          <w:tcPr>
            <w:tcW w:w="1673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448A534" w14:textId="77777777" w:rsidR="0098789B" w:rsidRPr="006B0A0C" w:rsidRDefault="0098789B" w:rsidP="00916B18">
            <w:pPr>
              <w:pStyle w:val="NormalWeb"/>
              <w:spacing w:before="115" w:beforeAutospacing="0" w:after="0" w:afterAutospacing="0"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B20</w:t>
            </w:r>
            <w:r w:rsidRPr="006B0A0C">
              <w:rPr>
                <w:rFonts w:ascii="Times New Roman" w:eastAsiaTheme="minorEastAsia" w:hAnsi="Times New Roman" w:cs="Times New Roman"/>
                <w:sz w:val="20"/>
                <w:szCs w:val="20"/>
              </w:rPr>
              <w:t>–</w:t>
            </w:r>
            <w:r w:rsidRPr="006B0A0C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</w:rPr>
              <w:t>B24</w:t>
            </w:r>
          </w:p>
        </w:tc>
      </w:tr>
    </w:tbl>
    <w:p w14:paraId="0B0C3502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89B"/>
    <w:rsid w:val="003862E5"/>
    <w:rsid w:val="003C4646"/>
    <w:rsid w:val="006E13EA"/>
    <w:rsid w:val="0098789B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ED518"/>
  <w15:chartTrackingRefBased/>
  <w15:docId w15:val="{D6634BA5-0E37-4C84-980B-73807A001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89B"/>
    <w:pPr>
      <w:widowControl w:val="0"/>
      <w:wordWrap w:val="0"/>
      <w:spacing w:after="0" w:line="240" w:lineRule="auto"/>
      <w:jc w:val="both"/>
    </w:pPr>
    <w:rPr>
      <w:rFonts w:ascii="Times New Roman" w:eastAsia="BatangChe" w:hAnsi="Times New Roman" w:cs="Times New Roman"/>
      <w:kern w:val="2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8789B"/>
    <w:pPr>
      <w:widowControl/>
      <w:wordWrap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18T10:45:00Z</dcterms:created>
  <dcterms:modified xsi:type="dcterms:W3CDTF">2020-12-18T10:45:00Z</dcterms:modified>
</cp:coreProperties>
</file>